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1CD96" w14:textId="4DABEE66" w:rsidR="000712C3" w:rsidRPr="00280F1A" w:rsidRDefault="00633730" w:rsidP="00042E8E">
      <w:pPr>
        <w:jc w:val="center"/>
        <w:rPr>
          <w:rFonts w:asciiTheme="majorBidi" w:hAnsiTheme="majorBidi" w:cstheme="majorBidi"/>
        </w:rPr>
      </w:pPr>
      <w:r w:rsidRPr="00280F1A">
        <w:rPr>
          <w:rFonts w:asciiTheme="majorBidi" w:hAnsiTheme="majorBidi" w:cstheme="majorBidi"/>
        </w:rPr>
        <w:t>Supplemental Tables</w:t>
      </w:r>
    </w:p>
    <w:p w14:paraId="1EF9316D" w14:textId="5FEA7012" w:rsidR="00633730" w:rsidRPr="00280F1A" w:rsidRDefault="008072C2">
      <w:pPr>
        <w:rPr>
          <w:rFonts w:asciiTheme="majorBidi" w:hAnsiTheme="majorBidi" w:cstheme="majorBidi"/>
          <w:sz w:val="20"/>
          <w:szCs w:val="20"/>
        </w:rPr>
      </w:pPr>
      <w:r w:rsidRPr="00280F1A">
        <w:rPr>
          <w:rFonts w:asciiTheme="majorBidi" w:hAnsiTheme="majorBidi" w:cstheme="majorBidi"/>
          <w:sz w:val="20"/>
          <w:szCs w:val="20"/>
        </w:rPr>
        <w:t xml:space="preserve">Supplemental </w:t>
      </w:r>
      <w:r w:rsidR="00633730" w:rsidRPr="00280F1A">
        <w:rPr>
          <w:rFonts w:asciiTheme="majorBidi" w:hAnsiTheme="majorBidi" w:cstheme="majorBidi"/>
          <w:sz w:val="20"/>
          <w:szCs w:val="20"/>
        </w:rPr>
        <w:t>Table 1</w:t>
      </w:r>
      <w:r w:rsidR="00455545" w:rsidRPr="00280F1A">
        <w:rPr>
          <w:rFonts w:asciiTheme="majorBidi" w:hAnsiTheme="majorBidi" w:cstheme="majorBidi"/>
          <w:sz w:val="20"/>
          <w:szCs w:val="20"/>
        </w:rPr>
        <w:t>: Collection of 3</w:t>
      </w:r>
      <w:r w:rsidR="000C31C7" w:rsidRPr="00280F1A">
        <w:rPr>
          <w:rFonts w:asciiTheme="majorBidi" w:hAnsiTheme="majorBidi" w:cstheme="majorBidi"/>
          <w:sz w:val="20"/>
          <w:szCs w:val="20"/>
        </w:rPr>
        <w:t>6</w:t>
      </w:r>
      <w:r w:rsidR="00455545" w:rsidRPr="00280F1A">
        <w:rPr>
          <w:rFonts w:asciiTheme="majorBidi" w:hAnsiTheme="majorBidi" w:cstheme="majorBidi"/>
          <w:sz w:val="20"/>
          <w:szCs w:val="20"/>
        </w:rPr>
        <w:t xml:space="preserve"> </w:t>
      </w:r>
      <w:r w:rsidR="00455545" w:rsidRPr="00280F1A">
        <w:rPr>
          <w:rFonts w:asciiTheme="majorBidi" w:hAnsiTheme="majorBidi" w:cstheme="majorBidi"/>
          <w:i/>
          <w:iCs/>
          <w:sz w:val="20"/>
          <w:szCs w:val="20"/>
        </w:rPr>
        <w:t xml:space="preserve">A. baumannii </w:t>
      </w:r>
      <w:r w:rsidR="00455545" w:rsidRPr="00280F1A">
        <w:rPr>
          <w:rFonts w:asciiTheme="majorBidi" w:hAnsiTheme="majorBidi" w:cstheme="majorBidi"/>
          <w:sz w:val="20"/>
          <w:szCs w:val="20"/>
        </w:rPr>
        <w:t xml:space="preserve">isolates. Metadata for each assembly submitted to Genbank. </w:t>
      </w:r>
    </w:p>
    <w:tbl>
      <w:tblPr>
        <w:tblStyle w:val="GridTable4-Accent3"/>
        <w:tblW w:w="11199" w:type="dxa"/>
        <w:tblInd w:w="-928" w:type="dxa"/>
        <w:tblLook w:val="04A0" w:firstRow="1" w:lastRow="0" w:firstColumn="1" w:lastColumn="0" w:noHBand="0" w:noVBand="1"/>
      </w:tblPr>
      <w:tblGrid>
        <w:gridCol w:w="2411"/>
        <w:gridCol w:w="2693"/>
        <w:gridCol w:w="2126"/>
        <w:gridCol w:w="1985"/>
        <w:gridCol w:w="1984"/>
      </w:tblGrid>
      <w:tr w:rsidR="00B76E80" w:rsidRPr="00280F1A" w14:paraId="274774F9" w14:textId="77777777" w:rsidTr="00B76E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4B629D4" w14:textId="05612BBF" w:rsidR="00633730" w:rsidRPr="00280F1A" w:rsidRDefault="00633730" w:rsidP="00633730">
            <w:pPr>
              <w:jc w:val="center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rain</w:t>
            </w:r>
          </w:p>
        </w:tc>
        <w:tc>
          <w:tcPr>
            <w:tcW w:w="2693" w:type="dxa"/>
          </w:tcPr>
          <w:p w14:paraId="5B6F5B8B" w14:textId="144DE1DF" w:rsidR="00633730" w:rsidRPr="00280F1A" w:rsidRDefault="00633730" w:rsidP="00633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Isolation Source</w:t>
            </w:r>
          </w:p>
        </w:tc>
        <w:tc>
          <w:tcPr>
            <w:tcW w:w="2126" w:type="dxa"/>
          </w:tcPr>
          <w:p w14:paraId="5A17BFCE" w14:textId="78F2932B" w:rsidR="00633730" w:rsidRPr="00280F1A" w:rsidRDefault="00633730" w:rsidP="00633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Geographic Origin</w:t>
            </w:r>
          </w:p>
        </w:tc>
        <w:tc>
          <w:tcPr>
            <w:tcW w:w="1985" w:type="dxa"/>
          </w:tcPr>
          <w:p w14:paraId="5C2639A5" w14:textId="587C4F9E" w:rsidR="00633730" w:rsidRPr="00280F1A" w:rsidRDefault="00633730" w:rsidP="00633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Isolation Media</w:t>
            </w:r>
          </w:p>
        </w:tc>
        <w:tc>
          <w:tcPr>
            <w:tcW w:w="1984" w:type="dxa"/>
          </w:tcPr>
          <w:p w14:paraId="417E59CA" w14:textId="7D9B1411" w:rsidR="00633730" w:rsidRPr="00280F1A" w:rsidRDefault="00633730" w:rsidP="00633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ccession</w:t>
            </w:r>
          </w:p>
        </w:tc>
      </w:tr>
      <w:tr w:rsidR="00B76E80" w:rsidRPr="00280F1A" w14:paraId="2FF48390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B5F3F15" w14:textId="0D349D0E" w:rsidR="00633730" w:rsidRPr="00280F1A" w:rsidRDefault="00633730" w:rsidP="0063373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TCC17978</w:t>
            </w:r>
          </w:p>
        </w:tc>
        <w:tc>
          <w:tcPr>
            <w:tcW w:w="2693" w:type="dxa"/>
          </w:tcPr>
          <w:p w14:paraId="1004058A" w14:textId="59409BE7" w:rsidR="00633730" w:rsidRPr="00280F1A" w:rsidRDefault="00633730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05552AD2" w14:textId="6D3BBEC0" w:rsidR="00633730" w:rsidRPr="00280F1A" w:rsidRDefault="00633730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France</w:t>
            </w:r>
          </w:p>
        </w:tc>
        <w:tc>
          <w:tcPr>
            <w:tcW w:w="1985" w:type="dxa"/>
          </w:tcPr>
          <w:p w14:paraId="2F5869CC" w14:textId="2ADD43CC" w:rsidR="00633730" w:rsidRPr="00280F1A" w:rsidRDefault="00633730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A</w:t>
            </w:r>
            <w:r w:rsidR="00E22CA6" w:rsidRPr="00280F1A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84" w:type="dxa"/>
          </w:tcPr>
          <w:p w14:paraId="6DDF70BA" w14:textId="7D05ED73" w:rsidR="00633730" w:rsidRPr="00280F1A" w:rsidRDefault="00633730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Z_CP018664.1</w:t>
            </w:r>
          </w:p>
        </w:tc>
      </w:tr>
      <w:tr w:rsidR="00633730" w:rsidRPr="00280F1A" w14:paraId="1974034C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267E5AE" w14:textId="3679E79F" w:rsidR="00633730" w:rsidRPr="00280F1A" w:rsidRDefault="00633730" w:rsidP="0063373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030</w:t>
            </w:r>
          </w:p>
        </w:tc>
        <w:tc>
          <w:tcPr>
            <w:tcW w:w="2693" w:type="dxa"/>
          </w:tcPr>
          <w:p w14:paraId="76E33127" w14:textId="1EA9CA0E" w:rsidR="00633730" w:rsidRPr="00280F1A" w:rsidRDefault="00633730" w:rsidP="00633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04E1A96C" w14:textId="2811CBE1" w:rsidR="00633730" w:rsidRPr="00280F1A" w:rsidRDefault="00633730" w:rsidP="00633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Winnipeg, Canada</w:t>
            </w:r>
          </w:p>
        </w:tc>
        <w:tc>
          <w:tcPr>
            <w:tcW w:w="1985" w:type="dxa"/>
          </w:tcPr>
          <w:p w14:paraId="602D3846" w14:textId="2A22589C" w:rsidR="00633730" w:rsidRPr="00280F1A" w:rsidRDefault="00633730" w:rsidP="00633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HR</w:t>
            </w:r>
          </w:p>
        </w:tc>
        <w:tc>
          <w:tcPr>
            <w:tcW w:w="1984" w:type="dxa"/>
          </w:tcPr>
          <w:p w14:paraId="41D4BD6E" w14:textId="77788428" w:rsidR="00633730" w:rsidRPr="00280F1A" w:rsidRDefault="00B76E80" w:rsidP="00633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Z_CP009257.1</w:t>
            </w:r>
          </w:p>
        </w:tc>
      </w:tr>
      <w:tr w:rsidR="00B76E80" w:rsidRPr="00280F1A" w14:paraId="7C8B8387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2AF4863" w14:textId="7DB787D0" w:rsidR="00633730" w:rsidRPr="00280F1A" w:rsidRDefault="00633730" w:rsidP="0063373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046</w:t>
            </w:r>
          </w:p>
        </w:tc>
        <w:tc>
          <w:tcPr>
            <w:tcW w:w="2693" w:type="dxa"/>
          </w:tcPr>
          <w:p w14:paraId="6978C645" w14:textId="72B94C75" w:rsidR="00633730" w:rsidRPr="00280F1A" w:rsidRDefault="00633730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Stream</w:t>
            </w:r>
          </w:p>
        </w:tc>
        <w:tc>
          <w:tcPr>
            <w:tcW w:w="2126" w:type="dxa"/>
          </w:tcPr>
          <w:p w14:paraId="595B29C5" w14:textId="4DC74197" w:rsidR="00633730" w:rsidRPr="00280F1A" w:rsidRDefault="00633730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195E4934" w14:textId="431D3A7B" w:rsidR="00633730" w:rsidRPr="00280F1A" w:rsidRDefault="00633730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Karmali media</w:t>
            </w:r>
          </w:p>
        </w:tc>
        <w:tc>
          <w:tcPr>
            <w:tcW w:w="1984" w:type="dxa"/>
          </w:tcPr>
          <w:p w14:paraId="512B132D" w14:textId="27DEFDCF" w:rsidR="00633730" w:rsidRPr="00280F1A" w:rsidRDefault="00B76E80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Z_CP037872.1</w:t>
            </w:r>
          </w:p>
        </w:tc>
      </w:tr>
      <w:tr w:rsidR="00B76E80" w:rsidRPr="00280F1A" w14:paraId="3FF9D0D3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F41DE9D" w14:textId="04E23A97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37-IK11</w:t>
            </w:r>
          </w:p>
        </w:tc>
        <w:tc>
          <w:tcPr>
            <w:tcW w:w="2693" w:type="dxa"/>
          </w:tcPr>
          <w:p w14:paraId="6D05D738" w14:textId="68F7878A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141E634D" w14:textId="5CCE2F9F" w:rsidR="00B76E80" w:rsidRPr="00280F1A" w:rsidRDefault="00165075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esse</w:t>
            </w:r>
            <w:r w:rsidR="00B76E80" w:rsidRPr="00280F1A">
              <w:rPr>
                <w:rFonts w:asciiTheme="majorBidi" w:hAnsiTheme="majorBidi" w:cstheme="majorBidi"/>
                <w:color w:val="000000"/>
              </w:rPr>
              <w:t>, Germany</w:t>
            </w:r>
          </w:p>
        </w:tc>
        <w:tc>
          <w:tcPr>
            <w:tcW w:w="1985" w:type="dxa"/>
          </w:tcPr>
          <w:p w14:paraId="6CD4406F" w14:textId="652C27F1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25B8DCC2" w14:textId="0F32D7D7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52</w:t>
            </w:r>
          </w:p>
        </w:tc>
      </w:tr>
      <w:tr w:rsidR="00B76E80" w:rsidRPr="00280F1A" w14:paraId="3687A2CE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DCCFA07" w14:textId="75EE686D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38-IK12</w:t>
            </w:r>
          </w:p>
        </w:tc>
        <w:tc>
          <w:tcPr>
            <w:tcW w:w="2693" w:type="dxa"/>
          </w:tcPr>
          <w:p w14:paraId="6BA0D467" w14:textId="7B179D75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140168FC" w14:textId="4D9B28B2" w:rsidR="00B76E80" w:rsidRPr="00280F1A" w:rsidRDefault="00165075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esse</w:t>
            </w:r>
            <w:r w:rsidR="00B76E80" w:rsidRPr="00280F1A">
              <w:rPr>
                <w:rFonts w:asciiTheme="majorBidi" w:hAnsiTheme="majorBidi" w:cstheme="majorBidi"/>
                <w:color w:val="000000"/>
              </w:rPr>
              <w:t>, Germany</w:t>
            </w:r>
          </w:p>
        </w:tc>
        <w:tc>
          <w:tcPr>
            <w:tcW w:w="1985" w:type="dxa"/>
          </w:tcPr>
          <w:p w14:paraId="15253EE0" w14:textId="61BA7162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50E9DB1C" w14:textId="2C8F1C89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53</w:t>
            </w:r>
          </w:p>
        </w:tc>
      </w:tr>
      <w:tr w:rsidR="00B76E80" w:rsidRPr="00280F1A" w14:paraId="1A00AB9B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C7D8651" w14:textId="562918EE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39-IK13</w:t>
            </w:r>
          </w:p>
        </w:tc>
        <w:tc>
          <w:tcPr>
            <w:tcW w:w="2693" w:type="dxa"/>
          </w:tcPr>
          <w:p w14:paraId="46967DDC" w14:textId="54009A06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16672FC0" w14:textId="06B9B12B" w:rsidR="00B76E80" w:rsidRPr="00280F1A" w:rsidRDefault="00165075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esse</w:t>
            </w:r>
            <w:r w:rsidR="00B76E80" w:rsidRPr="00280F1A">
              <w:rPr>
                <w:rFonts w:asciiTheme="majorBidi" w:hAnsiTheme="majorBidi" w:cstheme="majorBidi"/>
                <w:color w:val="000000"/>
              </w:rPr>
              <w:t>, Germany</w:t>
            </w:r>
          </w:p>
        </w:tc>
        <w:tc>
          <w:tcPr>
            <w:tcW w:w="1985" w:type="dxa"/>
          </w:tcPr>
          <w:p w14:paraId="0F9F8F87" w14:textId="3AABBA11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7751D90C" w14:textId="09468DE9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54</w:t>
            </w:r>
          </w:p>
        </w:tc>
      </w:tr>
      <w:tr w:rsidR="00B76E80" w:rsidRPr="00280F1A" w14:paraId="1E3AA6EA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6C411BB" w14:textId="01AE3BB4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40-IK14</w:t>
            </w:r>
          </w:p>
        </w:tc>
        <w:tc>
          <w:tcPr>
            <w:tcW w:w="2693" w:type="dxa"/>
          </w:tcPr>
          <w:p w14:paraId="4AE90428" w14:textId="3621B039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68514879" w14:textId="49719128" w:rsidR="00B76E80" w:rsidRPr="00280F1A" w:rsidRDefault="00165075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esse</w:t>
            </w:r>
            <w:r w:rsidR="00B76E80" w:rsidRPr="00280F1A">
              <w:rPr>
                <w:rFonts w:asciiTheme="majorBidi" w:hAnsiTheme="majorBidi" w:cstheme="majorBidi"/>
                <w:color w:val="000000"/>
              </w:rPr>
              <w:t>, Germany</w:t>
            </w:r>
          </w:p>
        </w:tc>
        <w:tc>
          <w:tcPr>
            <w:tcW w:w="1985" w:type="dxa"/>
          </w:tcPr>
          <w:p w14:paraId="115630E9" w14:textId="58A2BB1B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329F2426" w14:textId="72BEEAD3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55</w:t>
            </w:r>
          </w:p>
        </w:tc>
      </w:tr>
      <w:tr w:rsidR="00B76E80" w:rsidRPr="00280F1A" w14:paraId="3F1EE83B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B222211" w14:textId="143528AF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41-IK15</w:t>
            </w:r>
          </w:p>
        </w:tc>
        <w:tc>
          <w:tcPr>
            <w:tcW w:w="2693" w:type="dxa"/>
          </w:tcPr>
          <w:p w14:paraId="7781D5D1" w14:textId="45723E98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4AF4A57E" w14:textId="044F65C2" w:rsidR="00B76E80" w:rsidRPr="00280F1A" w:rsidRDefault="00165075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esse</w:t>
            </w:r>
            <w:r w:rsidR="00B76E80" w:rsidRPr="00280F1A">
              <w:rPr>
                <w:rFonts w:asciiTheme="majorBidi" w:hAnsiTheme="majorBidi" w:cstheme="majorBidi"/>
                <w:color w:val="000000"/>
              </w:rPr>
              <w:t>, Germany</w:t>
            </w:r>
          </w:p>
        </w:tc>
        <w:tc>
          <w:tcPr>
            <w:tcW w:w="1985" w:type="dxa"/>
          </w:tcPr>
          <w:p w14:paraId="267DA246" w14:textId="34FDA040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3CC7268E" w14:textId="21438FEC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56</w:t>
            </w:r>
          </w:p>
        </w:tc>
      </w:tr>
      <w:tr w:rsidR="00B76E80" w:rsidRPr="00280F1A" w14:paraId="103CCB03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FC006B0" w14:textId="56666F35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42-IK16</w:t>
            </w:r>
          </w:p>
        </w:tc>
        <w:tc>
          <w:tcPr>
            <w:tcW w:w="2693" w:type="dxa"/>
          </w:tcPr>
          <w:p w14:paraId="24CD4CF4" w14:textId="4AD8166C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730DFD43" w14:textId="404E851B" w:rsidR="00B76E80" w:rsidRPr="00280F1A" w:rsidRDefault="00165075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esse</w:t>
            </w:r>
            <w:r w:rsidR="00B76E80" w:rsidRPr="00280F1A">
              <w:rPr>
                <w:rFonts w:asciiTheme="majorBidi" w:hAnsiTheme="majorBidi" w:cstheme="majorBidi"/>
                <w:color w:val="000000"/>
              </w:rPr>
              <w:t>, Germany</w:t>
            </w:r>
          </w:p>
        </w:tc>
        <w:tc>
          <w:tcPr>
            <w:tcW w:w="1985" w:type="dxa"/>
          </w:tcPr>
          <w:p w14:paraId="7AB9DE42" w14:textId="00EF74A7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479091F9" w14:textId="37F52089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57</w:t>
            </w:r>
          </w:p>
        </w:tc>
      </w:tr>
      <w:tr w:rsidR="00B76E80" w:rsidRPr="00280F1A" w14:paraId="41E2B556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744E57F" w14:textId="32C5267C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43-IK17</w:t>
            </w:r>
          </w:p>
        </w:tc>
        <w:tc>
          <w:tcPr>
            <w:tcW w:w="2693" w:type="dxa"/>
          </w:tcPr>
          <w:p w14:paraId="7924DD79" w14:textId="5EE118D4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16516ED5" w14:textId="1D893472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Bogor, Indonesia</w:t>
            </w:r>
          </w:p>
        </w:tc>
        <w:tc>
          <w:tcPr>
            <w:tcW w:w="1985" w:type="dxa"/>
          </w:tcPr>
          <w:p w14:paraId="4D15AF3B" w14:textId="22034EE0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53F039B5" w14:textId="51EDEC67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58</w:t>
            </w:r>
          </w:p>
        </w:tc>
      </w:tr>
      <w:tr w:rsidR="00B76E80" w:rsidRPr="00280F1A" w14:paraId="5C1241DF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384D35C" w14:textId="64873978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45-IK19</w:t>
            </w:r>
          </w:p>
        </w:tc>
        <w:tc>
          <w:tcPr>
            <w:tcW w:w="2693" w:type="dxa"/>
          </w:tcPr>
          <w:p w14:paraId="59AD4A8F" w14:textId="341929E1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68123D7E" w14:textId="2D8E61CC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Bogor, Indonesia</w:t>
            </w:r>
          </w:p>
        </w:tc>
        <w:tc>
          <w:tcPr>
            <w:tcW w:w="1985" w:type="dxa"/>
          </w:tcPr>
          <w:p w14:paraId="1ECDFA0B" w14:textId="40D7B0A4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5EFE47B8" w14:textId="3870ED4D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0</w:t>
            </w:r>
          </w:p>
        </w:tc>
      </w:tr>
      <w:tr w:rsidR="00B76E80" w:rsidRPr="00280F1A" w14:paraId="3BC9BD58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375F4A8" w14:textId="32B4A8C8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46-IK20</w:t>
            </w:r>
          </w:p>
        </w:tc>
        <w:tc>
          <w:tcPr>
            <w:tcW w:w="2693" w:type="dxa"/>
          </w:tcPr>
          <w:p w14:paraId="1F37B969" w14:textId="4468772D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37D0A598" w14:textId="4A4A97A4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Bogor, Indonesia</w:t>
            </w:r>
          </w:p>
        </w:tc>
        <w:tc>
          <w:tcPr>
            <w:tcW w:w="1985" w:type="dxa"/>
          </w:tcPr>
          <w:p w14:paraId="5A6D97C0" w14:textId="7D3AD762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3963914B" w14:textId="5F4C7A43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1</w:t>
            </w:r>
          </w:p>
        </w:tc>
      </w:tr>
      <w:tr w:rsidR="00B76E80" w:rsidRPr="00280F1A" w14:paraId="13FB807F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5719D4E" w14:textId="57BBC19E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47-IK21</w:t>
            </w:r>
          </w:p>
        </w:tc>
        <w:tc>
          <w:tcPr>
            <w:tcW w:w="2693" w:type="dxa"/>
          </w:tcPr>
          <w:p w14:paraId="32AC85FD" w14:textId="76B0DC66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1F9D0DC8" w14:textId="2AA841D3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Bogor, Indonesia</w:t>
            </w:r>
          </w:p>
        </w:tc>
        <w:tc>
          <w:tcPr>
            <w:tcW w:w="1985" w:type="dxa"/>
          </w:tcPr>
          <w:p w14:paraId="67268772" w14:textId="3C8119D3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4C271FCB" w14:textId="13FB4DA2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2</w:t>
            </w:r>
          </w:p>
        </w:tc>
      </w:tr>
      <w:tr w:rsidR="00B76E80" w:rsidRPr="00280F1A" w14:paraId="0F8D0E16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27D4222" w14:textId="58FFB6BE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51-IK26</w:t>
            </w:r>
          </w:p>
        </w:tc>
        <w:tc>
          <w:tcPr>
            <w:tcW w:w="2693" w:type="dxa"/>
          </w:tcPr>
          <w:p w14:paraId="0A5EDC76" w14:textId="7A043A33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743C40A1" w14:textId="13F20DED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Bogor, Indonesia</w:t>
            </w:r>
          </w:p>
        </w:tc>
        <w:tc>
          <w:tcPr>
            <w:tcW w:w="1985" w:type="dxa"/>
          </w:tcPr>
          <w:p w14:paraId="46884F4F" w14:textId="0CFA002A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7657560C" w14:textId="2ADE0BE8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3</w:t>
            </w:r>
          </w:p>
        </w:tc>
      </w:tr>
      <w:tr w:rsidR="00B76E80" w:rsidRPr="00280F1A" w14:paraId="2F99DD62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162220F" w14:textId="651289E3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52-IK27</w:t>
            </w:r>
          </w:p>
        </w:tc>
        <w:tc>
          <w:tcPr>
            <w:tcW w:w="2693" w:type="dxa"/>
          </w:tcPr>
          <w:p w14:paraId="1CC1588B" w14:textId="0F39AE31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406E7DB9" w14:textId="480D0182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Bogor, Indonesia</w:t>
            </w:r>
          </w:p>
        </w:tc>
        <w:tc>
          <w:tcPr>
            <w:tcW w:w="1985" w:type="dxa"/>
          </w:tcPr>
          <w:p w14:paraId="69DA0902" w14:textId="03CE3254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6C9873A8" w14:textId="237B84C5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4</w:t>
            </w:r>
          </w:p>
        </w:tc>
      </w:tr>
      <w:tr w:rsidR="00B76E80" w:rsidRPr="00280F1A" w14:paraId="088C38D0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CCEBB10" w14:textId="1340B4C4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53-IK28</w:t>
            </w:r>
          </w:p>
        </w:tc>
        <w:tc>
          <w:tcPr>
            <w:tcW w:w="2693" w:type="dxa"/>
          </w:tcPr>
          <w:p w14:paraId="61EB3312" w14:textId="32DC446D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171326B6" w14:textId="35FFABD9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Bogor, Indonesia</w:t>
            </w:r>
          </w:p>
        </w:tc>
        <w:tc>
          <w:tcPr>
            <w:tcW w:w="1985" w:type="dxa"/>
          </w:tcPr>
          <w:p w14:paraId="54C0E08B" w14:textId="39892EA3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067318D4" w14:textId="54A149F7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5</w:t>
            </w:r>
          </w:p>
        </w:tc>
      </w:tr>
      <w:tr w:rsidR="00B76E80" w:rsidRPr="00280F1A" w14:paraId="62875CDD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66C3518" w14:textId="34637AE0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354-IK29</w:t>
            </w:r>
          </w:p>
        </w:tc>
        <w:tc>
          <w:tcPr>
            <w:tcW w:w="2693" w:type="dxa"/>
          </w:tcPr>
          <w:p w14:paraId="003D8FAC" w14:textId="4739CD08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Tank</w:t>
            </w:r>
            <w:r w:rsidR="00165075" w:rsidRPr="00280F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80F1A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2126" w:type="dxa"/>
          </w:tcPr>
          <w:p w14:paraId="54BD6491" w14:textId="2C707295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Bogor, Indonesia</w:t>
            </w:r>
          </w:p>
        </w:tc>
        <w:tc>
          <w:tcPr>
            <w:tcW w:w="1985" w:type="dxa"/>
          </w:tcPr>
          <w:p w14:paraId="00C7F987" w14:textId="442B26A4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Nutrient agar /CHR</w:t>
            </w:r>
          </w:p>
        </w:tc>
        <w:tc>
          <w:tcPr>
            <w:tcW w:w="1984" w:type="dxa"/>
          </w:tcPr>
          <w:p w14:paraId="12BC72A8" w14:textId="4A9F5EBF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6</w:t>
            </w:r>
          </w:p>
        </w:tc>
      </w:tr>
      <w:tr w:rsidR="00B76E80" w:rsidRPr="00280F1A" w14:paraId="4332FF03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E027AB6" w14:textId="676DBBA3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214-IK32</w:t>
            </w:r>
          </w:p>
        </w:tc>
        <w:tc>
          <w:tcPr>
            <w:tcW w:w="2693" w:type="dxa"/>
          </w:tcPr>
          <w:p w14:paraId="402A9A58" w14:textId="21C0638C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3D6FF01F" w14:textId="70E8944B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0A5B9A0D" w14:textId="16D91412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TSA (5% SB)/CHR</w:t>
            </w:r>
          </w:p>
        </w:tc>
        <w:tc>
          <w:tcPr>
            <w:tcW w:w="1984" w:type="dxa"/>
          </w:tcPr>
          <w:p w14:paraId="77318E74" w14:textId="5F02B34E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7</w:t>
            </w:r>
          </w:p>
        </w:tc>
      </w:tr>
      <w:tr w:rsidR="00B76E80" w:rsidRPr="00280F1A" w14:paraId="15839697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66DEE22" w14:textId="77C45B5D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215-IK33</w:t>
            </w:r>
          </w:p>
        </w:tc>
        <w:tc>
          <w:tcPr>
            <w:tcW w:w="2693" w:type="dxa"/>
          </w:tcPr>
          <w:p w14:paraId="1255523D" w14:textId="6CB7B54B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6E40B75D" w14:textId="258DFD1B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43C75662" w14:textId="6126D560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TSA (5% SB)/CHR</w:t>
            </w:r>
          </w:p>
        </w:tc>
        <w:tc>
          <w:tcPr>
            <w:tcW w:w="1984" w:type="dxa"/>
          </w:tcPr>
          <w:p w14:paraId="5149C125" w14:textId="05A5A316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8</w:t>
            </w:r>
          </w:p>
        </w:tc>
      </w:tr>
      <w:tr w:rsidR="00B76E80" w:rsidRPr="00280F1A" w14:paraId="79E4AB22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434D2C7" w14:textId="42F2085B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216-IK34</w:t>
            </w:r>
          </w:p>
        </w:tc>
        <w:tc>
          <w:tcPr>
            <w:tcW w:w="2693" w:type="dxa"/>
          </w:tcPr>
          <w:p w14:paraId="298717C7" w14:textId="5EB2EA5E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3EA7EDF5" w14:textId="5333B206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4B60A07A" w14:textId="29D49E17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TSA (5% SB)/CHR</w:t>
            </w:r>
          </w:p>
        </w:tc>
        <w:tc>
          <w:tcPr>
            <w:tcW w:w="1984" w:type="dxa"/>
          </w:tcPr>
          <w:p w14:paraId="54F9454E" w14:textId="3E6E3E1C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69</w:t>
            </w:r>
          </w:p>
        </w:tc>
      </w:tr>
      <w:tr w:rsidR="00B76E80" w:rsidRPr="00280F1A" w14:paraId="3A8077E9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4862379" w14:textId="5A37516A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218-IK36</w:t>
            </w:r>
          </w:p>
        </w:tc>
        <w:tc>
          <w:tcPr>
            <w:tcW w:w="2693" w:type="dxa"/>
          </w:tcPr>
          <w:p w14:paraId="390BB6FE" w14:textId="10D5F630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1178068B" w14:textId="01417962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449FB4EC" w14:textId="5CC1A681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TSA (5% SB)/CHR</w:t>
            </w:r>
          </w:p>
        </w:tc>
        <w:tc>
          <w:tcPr>
            <w:tcW w:w="1984" w:type="dxa"/>
          </w:tcPr>
          <w:p w14:paraId="3DECA4F1" w14:textId="26519E14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70</w:t>
            </w:r>
          </w:p>
        </w:tc>
      </w:tr>
      <w:tr w:rsidR="00B76E80" w:rsidRPr="00280F1A" w14:paraId="70CF0D0D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D84EE9F" w14:textId="173B3EDB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219-IK37</w:t>
            </w:r>
          </w:p>
        </w:tc>
        <w:tc>
          <w:tcPr>
            <w:tcW w:w="2693" w:type="dxa"/>
          </w:tcPr>
          <w:p w14:paraId="1FC346D2" w14:textId="7B524156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21809FE9" w14:textId="47DA58FA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5E837B45" w14:textId="0C1D8E04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TSA (5% SB)/CHR</w:t>
            </w:r>
          </w:p>
        </w:tc>
        <w:tc>
          <w:tcPr>
            <w:tcW w:w="1984" w:type="dxa"/>
          </w:tcPr>
          <w:p w14:paraId="751CE6CC" w14:textId="242A19F1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71</w:t>
            </w:r>
          </w:p>
        </w:tc>
      </w:tr>
      <w:tr w:rsidR="00B76E80" w:rsidRPr="00280F1A" w14:paraId="0B76A58C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234B01F" w14:textId="56E707E3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220-IK38</w:t>
            </w:r>
          </w:p>
        </w:tc>
        <w:tc>
          <w:tcPr>
            <w:tcW w:w="2693" w:type="dxa"/>
          </w:tcPr>
          <w:p w14:paraId="4A556D9A" w14:textId="1DA17F66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4A5A8CB4" w14:textId="1E944764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0ED4B47A" w14:textId="64DDD930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TSA (5% SB)/CHR</w:t>
            </w:r>
          </w:p>
        </w:tc>
        <w:tc>
          <w:tcPr>
            <w:tcW w:w="1984" w:type="dxa"/>
          </w:tcPr>
          <w:p w14:paraId="111C730E" w14:textId="7E32009F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72</w:t>
            </w:r>
          </w:p>
        </w:tc>
      </w:tr>
      <w:tr w:rsidR="00B76E80" w:rsidRPr="00280F1A" w14:paraId="6F909660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1B9ADF2" w14:textId="78266F5F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223-IK41</w:t>
            </w:r>
          </w:p>
        </w:tc>
        <w:tc>
          <w:tcPr>
            <w:tcW w:w="2693" w:type="dxa"/>
          </w:tcPr>
          <w:p w14:paraId="2B52FEB2" w14:textId="57A128F8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2A01CE14" w14:textId="39837ABB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224B9FD2" w14:textId="2DE1E6F2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TSA (5% SB)/CHR</w:t>
            </w:r>
          </w:p>
        </w:tc>
        <w:tc>
          <w:tcPr>
            <w:tcW w:w="1984" w:type="dxa"/>
          </w:tcPr>
          <w:p w14:paraId="4A3F0ADD" w14:textId="5F4EDE4D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73</w:t>
            </w:r>
          </w:p>
        </w:tc>
      </w:tr>
      <w:tr w:rsidR="00B76E80" w:rsidRPr="00280F1A" w14:paraId="16BE8DA7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8E5D5C4" w14:textId="758B7C88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224-IK42</w:t>
            </w:r>
          </w:p>
        </w:tc>
        <w:tc>
          <w:tcPr>
            <w:tcW w:w="2693" w:type="dxa"/>
          </w:tcPr>
          <w:p w14:paraId="44468177" w14:textId="5CADA5C8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Hospital</w:t>
            </w:r>
          </w:p>
        </w:tc>
        <w:tc>
          <w:tcPr>
            <w:tcW w:w="2126" w:type="dxa"/>
          </w:tcPr>
          <w:p w14:paraId="5FE19416" w14:textId="040822A4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6BFAF25F" w14:textId="4E65A9F4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TSA (5% SB)/CHR</w:t>
            </w:r>
          </w:p>
        </w:tc>
        <w:tc>
          <w:tcPr>
            <w:tcW w:w="1984" w:type="dxa"/>
          </w:tcPr>
          <w:p w14:paraId="1531134F" w14:textId="6FB32AA1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74</w:t>
            </w:r>
          </w:p>
        </w:tc>
      </w:tr>
      <w:tr w:rsidR="00B76E80" w:rsidRPr="00280F1A" w14:paraId="7B8EE055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74CEBE1" w14:textId="03355257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4-AcS9</w:t>
            </w:r>
          </w:p>
        </w:tc>
        <w:tc>
          <w:tcPr>
            <w:tcW w:w="2693" w:type="dxa"/>
          </w:tcPr>
          <w:p w14:paraId="4D01D0A8" w14:textId="66AA32DD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Chlorinated-</w:t>
            </w:r>
            <w:r w:rsidR="009B4234" w:rsidRPr="00280F1A">
              <w:rPr>
                <w:rFonts w:asciiTheme="majorBidi" w:hAnsiTheme="majorBidi" w:cstheme="majorBidi"/>
                <w:color w:val="000000"/>
              </w:rPr>
              <w:t>WWE</w:t>
            </w:r>
          </w:p>
        </w:tc>
        <w:tc>
          <w:tcPr>
            <w:tcW w:w="2126" w:type="dxa"/>
          </w:tcPr>
          <w:p w14:paraId="59AEA687" w14:textId="4725A4BA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1C377FA8" w14:textId="1943D982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HR</w:t>
            </w:r>
          </w:p>
        </w:tc>
        <w:tc>
          <w:tcPr>
            <w:tcW w:w="1984" w:type="dxa"/>
          </w:tcPr>
          <w:p w14:paraId="1829181D" w14:textId="459ECAA4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77</w:t>
            </w:r>
          </w:p>
        </w:tc>
      </w:tr>
      <w:tr w:rsidR="00B76E80" w:rsidRPr="00280F1A" w14:paraId="323956ED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34107E1" w14:textId="2FA47A7F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5-AcS17</w:t>
            </w:r>
          </w:p>
        </w:tc>
        <w:tc>
          <w:tcPr>
            <w:tcW w:w="2693" w:type="dxa"/>
          </w:tcPr>
          <w:p w14:paraId="60D804E6" w14:textId="604ABE56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Post-chlorinated-</w:t>
            </w:r>
            <w:r w:rsidR="009B4234" w:rsidRPr="00280F1A">
              <w:rPr>
                <w:rFonts w:asciiTheme="majorBidi" w:hAnsiTheme="majorBidi" w:cstheme="majorBidi"/>
                <w:color w:val="000000"/>
              </w:rPr>
              <w:t>WWE</w:t>
            </w:r>
          </w:p>
        </w:tc>
        <w:tc>
          <w:tcPr>
            <w:tcW w:w="2126" w:type="dxa"/>
          </w:tcPr>
          <w:p w14:paraId="5A40D44E" w14:textId="0A2D416D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041D8BA2" w14:textId="759AC91B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HR</w:t>
            </w:r>
          </w:p>
        </w:tc>
        <w:tc>
          <w:tcPr>
            <w:tcW w:w="1984" w:type="dxa"/>
          </w:tcPr>
          <w:p w14:paraId="7C826A6A" w14:textId="77D0D602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78</w:t>
            </w:r>
          </w:p>
        </w:tc>
      </w:tr>
      <w:tr w:rsidR="00B76E80" w:rsidRPr="00280F1A" w14:paraId="614BE494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CC883A9" w14:textId="53FC1807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6-AcS18</w:t>
            </w:r>
          </w:p>
        </w:tc>
        <w:tc>
          <w:tcPr>
            <w:tcW w:w="2693" w:type="dxa"/>
          </w:tcPr>
          <w:p w14:paraId="136FC1C4" w14:textId="51E55D5C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Post-chlorinated-</w:t>
            </w:r>
            <w:r w:rsidR="009B4234" w:rsidRPr="00280F1A">
              <w:rPr>
                <w:rFonts w:asciiTheme="majorBidi" w:hAnsiTheme="majorBidi" w:cstheme="majorBidi"/>
                <w:color w:val="000000"/>
              </w:rPr>
              <w:t>WWE</w:t>
            </w:r>
          </w:p>
        </w:tc>
        <w:tc>
          <w:tcPr>
            <w:tcW w:w="2126" w:type="dxa"/>
          </w:tcPr>
          <w:p w14:paraId="416927BD" w14:textId="05339B83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7A264597" w14:textId="4E22082B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HR</w:t>
            </w:r>
          </w:p>
        </w:tc>
        <w:tc>
          <w:tcPr>
            <w:tcW w:w="1984" w:type="dxa"/>
          </w:tcPr>
          <w:p w14:paraId="29489A15" w14:textId="21AF022A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79</w:t>
            </w:r>
          </w:p>
        </w:tc>
      </w:tr>
      <w:tr w:rsidR="00B76E80" w:rsidRPr="00280F1A" w14:paraId="41D8E245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78CF083" w14:textId="0932B6BD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7-AcS19</w:t>
            </w:r>
          </w:p>
        </w:tc>
        <w:tc>
          <w:tcPr>
            <w:tcW w:w="2693" w:type="dxa"/>
          </w:tcPr>
          <w:p w14:paraId="34F396E6" w14:textId="6D397D92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Post-chlorinated-</w:t>
            </w:r>
            <w:r w:rsidR="009B4234" w:rsidRPr="00280F1A">
              <w:rPr>
                <w:rFonts w:asciiTheme="majorBidi" w:hAnsiTheme="majorBidi" w:cstheme="majorBidi"/>
                <w:color w:val="000000"/>
              </w:rPr>
              <w:t>WWE</w:t>
            </w:r>
          </w:p>
        </w:tc>
        <w:tc>
          <w:tcPr>
            <w:tcW w:w="2126" w:type="dxa"/>
          </w:tcPr>
          <w:p w14:paraId="7FF0D011" w14:textId="27E1AAD0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546B0633" w14:textId="0AA0411A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HR</w:t>
            </w:r>
          </w:p>
        </w:tc>
        <w:tc>
          <w:tcPr>
            <w:tcW w:w="1984" w:type="dxa"/>
          </w:tcPr>
          <w:p w14:paraId="28D9AD44" w14:textId="51F2CD6A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80</w:t>
            </w:r>
          </w:p>
        </w:tc>
      </w:tr>
      <w:tr w:rsidR="00B76E80" w:rsidRPr="00280F1A" w14:paraId="21B86E45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86D3F5E" w14:textId="79991D3D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8-AcS20</w:t>
            </w:r>
          </w:p>
        </w:tc>
        <w:tc>
          <w:tcPr>
            <w:tcW w:w="2693" w:type="dxa"/>
          </w:tcPr>
          <w:p w14:paraId="5224CBDE" w14:textId="18523858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Post-chlorinated-</w:t>
            </w:r>
            <w:r w:rsidR="009B4234" w:rsidRPr="00280F1A">
              <w:rPr>
                <w:rFonts w:asciiTheme="majorBidi" w:hAnsiTheme="majorBidi" w:cstheme="majorBidi"/>
                <w:color w:val="000000"/>
              </w:rPr>
              <w:t>WWE</w:t>
            </w:r>
          </w:p>
        </w:tc>
        <w:tc>
          <w:tcPr>
            <w:tcW w:w="2126" w:type="dxa"/>
          </w:tcPr>
          <w:p w14:paraId="68ADF1DE" w14:textId="1762A636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7424B2E7" w14:textId="40EE3001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HR</w:t>
            </w:r>
          </w:p>
        </w:tc>
        <w:tc>
          <w:tcPr>
            <w:tcW w:w="1984" w:type="dxa"/>
          </w:tcPr>
          <w:p w14:paraId="3EF03F47" w14:textId="6ABF3246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81</w:t>
            </w:r>
          </w:p>
        </w:tc>
      </w:tr>
      <w:tr w:rsidR="00B76E80" w:rsidRPr="00280F1A" w14:paraId="1242B42E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B6B20FD" w14:textId="0203B04A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9-AcS27</w:t>
            </w:r>
          </w:p>
        </w:tc>
        <w:tc>
          <w:tcPr>
            <w:tcW w:w="2693" w:type="dxa"/>
          </w:tcPr>
          <w:p w14:paraId="17DD4E2C" w14:textId="5EC9F9D6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Chlorinated-</w:t>
            </w:r>
            <w:r w:rsidR="009B4234" w:rsidRPr="00280F1A">
              <w:rPr>
                <w:rFonts w:asciiTheme="majorBidi" w:hAnsiTheme="majorBidi" w:cstheme="majorBidi"/>
                <w:color w:val="000000"/>
              </w:rPr>
              <w:t>WWE</w:t>
            </w:r>
          </w:p>
        </w:tc>
        <w:tc>
          <w:tcPr>
            <w:tcW w:w="2126" w:type="dxa"/>
          </w:tcPr>
          <w:p w14:paraId="200CB3AC" w14:textId="3E8F2562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22557E1D" w14:textId="0CB45AA0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HR</w:t>
            </w:r>
          </w:p>
        </w:tc>
        <w:tc>
          <w:tcPr>
            <w:tcW w:w="1984" w:type="dxa"/>
          </w:tcPr>
          <w:p w14:paraId="44D3F3F4" w14:textId="43F88E4E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82</w:t>
            </w:r>
          </w:p>
        </w:tc>
      </w:tr>
      <w:tr w:rsidR="00B76E80" w:rsidRPr="00280F1A" w14:paraId="2C5C52D2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40708B4" w14:textId="628EB590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0-MST-SNC-5</w:t>
            </w:r>
          </w:p>
        </w:tc>
        <w:tc>
          <w:tcPr>
            <w:tcW w:w="2693" w:type="dxa"/>
          </w:tcPr>
          <w:p w14:paraId="3CE59983" w14:textId="68FB73A1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gricultural surface water</w:t>
            </w:r>
          </w:p>
        </w:tc>
        <w:tc>
          <w:tcPr>
            <w:tcW w:w="2126" w:type="dxa"/>
          </w:tcPr>
          <w:p w14:paraId="4F3F124D" w14:textId="1499EA2F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41ADFA66" w14:textId="3C63D8A7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Karmali media</w:t>
            </w:r>
          </w:p>
        </w:tc>
        <w:tc>
          <w:tcPr>
            <w:tcW w:w="1984" w:type="dxa"/>
          </w:tcPr>
          <w:p w14:paraId="4A6C0082" w14:textId="7EFEC219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83</w:t>
            </w:r>
          </w:p>
        </w:tc>
      </w:tr>
      <w:tr w:rsidR="00B76E80" w:rsidRPr="00280F1A" w14:paraId="5AA7F28C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CE202BA" w14:textId="17D83560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1-MST-SNC-9</w:t>
            </w:r>
          </w:p>
        </w:tc>
        <w:tc>
          <w:tcPr>
            <w:tcW w:w="2693" w:type="dxa"/>
          </w:tcPr>
          <w:p w14:paraId="358F7B81" w14:textId="118FDDBA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gricultural surface water</w:t>
            </w:r>
          </w:p>
        </w:tc>
        <w:tc>
          <w:tcPr>
            <w:tcW w:w="2126" w:type="dxa"/>
          </w:tcPr>
          <w:p w14:paraId="5C81C6EC" w14:textId="6FB9CEC9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79B93B60" w14:textId="5FDCC673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Karmali media</w:t>
            </w:r>
          </w:p>
        </w:tc>
        <w:tc>
          <w:tcPr>
            <w:tcW w:w="1984" w:type="dxa"/>
          </w:tcPr>
          <w:p w14:paraId="5227C471" w14:textId="0E693039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84</w:t>
            </w:r>
          </w:p>
        </w:tc>
      </w:tr>
      <w:tr w:rsidR="00B76E80" w:rsidRPr="00280F1A" w14:paraId="4044B566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810DA58" w14:textId="5C84691B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052-MST-SNC-8</w:t>
            </w:r>
          </w:p>
        </w:tc>
        <w:tc>
          <w:tcPr>
            <w:tcW w:w="2693" w:type="dxa"/>
          </w:tcPr>
          <w:p w14:paraId="39955AFB" w14:textId="5739F42C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gricultural surface water</w:t>
            </w:r>
          </w:p>
        </w:tc>
        <w:tc>
          <w:tcPr>
            <w:tcW w:w="2126" w:type="dxa"/>
          </w:tcPr>
          <w:p w14:paraId="31D01026" w14:textId="463EDA53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160847CA" w14:textId="33B60E42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Karmali media</w:t>
            </w:r>
          </w:p>
        </w:tc>
        <w:tc>
          <w:tcPr>
            <w:tcW w:w="1984" w:type="dxa"/>
          </w:tcPr>
          <w:p w14:paraId="56B6DCE2" w14:textId="746BA6FD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85</w:t>
            </w:r>
          </w:p>
        </w:tc>
      </w:tr>
      <w:tr w:rsidR="00B76E80" w:rsidRPr="00280F1A" w14:paraId="75D2BEC4" w14:textId="77777777" w:rsidTr="00B76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6EFE817" w14:textId="5EC12AB7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2-MST-SNC-24</w:t>
            </w:r>
          </w:p>
        </w:tc>
        <w:tc>
          <w:tcPr>
            <w:tcW w:w="2693" w:type="dxa"/>
          </w:tcPr>
          <w:p w14:paraId="5CA7929F" w14:textId="65592063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gricultural surface water</w:t>
            </w:r>
          </w:p>
        </w:tc>
        <w:tc>
          <w:tcPr>
            <w:tcW w:w="2126" w:type="dxa"/>
          </w:tcPr>
          <w:p w14:paraId="23B0B68E" w14:textId="744A6BCE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4D58226D" w14:textId="6A4DC3B4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Karmali media</w:t>
            </w:r>
          </w:p>
        </w:tc>
        <w:tc>
          <w:tcPr>
            <w:tcW w:w="1984" w:type="dxa"/>
          </w:tcPr>
          <w:p w14:paraId="492D9C52" w14:textId="60F21F29" w:rsidR="00B76E80" w:rsidRPr="00280F1A" w:rsidRDefault="00B76E80" w:rsidP="00B76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86</w:t>
            </w:r>
          </w:p>
        </w:tc>
      </w:tr>
      <w:tr w:rsidR="00B76E80" w:rsidRPr="00280F1A" w14:paraId="7A251395" w14:textId="77777777" w:rsidTr="00B76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0ED6242" w14:textId="33909CA0" w:rsidR="00B76E80" w:rsidRPr="00280F1A" w:rsidRDefault="00B76E80" w:rsidP="00B76E8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B423-MST-SNC-253</w:t>
            </w:r>
          </w:p>
        </w:tc>
        <w:tc>
          <w:tcPr>
            <w:tcW w:w="2693" w:type="dxa"/>
          </w:tcPr>
          <w:p w14:paraId="1DDF5DF6" w14:textId="273C5F17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Agricultural surface water</w:t>
            </w:r>
          </w:p>
        </w:tc>
        <w:tc>
          <w:tcPr>
            <w:tcW w:w="2126" w:type="dxa"/>
          </w:tcPr>
          <w:p w14:paraId="1D2473FF" w14:textId="6616ACE1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  <w:color w:val="000000"/>
              </w:rPr>
              <w:t>Ottawa, Canada</w:t>
            </w:r>
          </w:p>
        </w:tc>
        <w:tc>
          <w:tcPr>
            <w:tcW w:w="1985" w:type="dxa"/>
          </w:tcPr>
          <w:p w14:paraId="1A82B802" w14:textId="4459C667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Karmali media</w:t>
            </w:r>
          </w:p>
        </w:tc>
        <w:tc>
          <w:tcPr>
            <w:tcW w:w="1984" w:type="dxa"/>
          </w:tcPr>
          <w:p w14:paraId="23D9EB50" w14:textId="43A24D6C" w:rsidR="00B76E80" w:rsidRPr="00280F1A" w:rsidRDefault="00B76E80" w:rsidP="00B76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AMN26898587</w:t>
            </w:r>
          </w:p>
        </w:tc>
      </w:tr>
    </w:tbl>
    <w:p w14:paraId="028CC137" w14:textId="336FF786" w:rsidR="00633730" w:rsidRPr="00280F1A" w:rsidRDefault="00B76E80" w:rsidP="00633730">
      <w:pPr>
        <w:rPr>
          <w:rFonts w:asciiTheme="majorBidi" w:hAnsiTheme="majorBidi" w:cstheme="majorBidi"/>
          <w:sz w:val="20"/>
          <w:szCs w:val="20"/>
        </w:rPr>
      </w:pPr>
      <w:r w:rsidRPr="00280F1A">
        <w:rPr>
          <w:rFonts w:asciiTheme="majorBidi" w:hAnsiTheme="majorBidi" w:cstheme="majorBidi"/>
          <w:sz w:val="20"/>
          <w:szCs w:val="20"/>
        </w:rPr>
        <w:t>CHR –</w:t>
      </w:r>
      <w:r w:rsidR="00E22CA6" w:rsidRPr="00280F1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280F1A">
        <w:rPr>
          <w:rFonts w:asciiTheme="majorBidi" w:hAnsiTheme="majorBidi" w:cstheme="majorBidi"/>
          <w:sz w:val="20"/>
          <w:szCs w:val="20"/>
        </w:rPr>
        <w:t>C</w:t>
      </w:r>
      <w:r w:rsidR="00E22CA6" w:rsidRPr="00280F1A">
        <w:rPr>
          <w:rFonts w:asciiTheme="majorBidi" w:hAnsiTheme="majorBidi" w:cstheme="majorBidi"/>
          <w:sz w:val="20"/>
          <w:szCs w:val="20"/>
        </w:rPr>
        <w:t>HROM</w:t>
      </w:r>
      <w:r w:rsidRPr="00280F1A">
        <w:rPr>
          <w:rFonts w:asciiTheme="majorBidi" w:hAnsiTheme="majorBidi" w:cstheme="majorBidi"/>
          <w:sz w:val="20"/>
          <w:szCs w:val="20"/>
        </w:rPr>
        <w:t>Agar</w:t>
      </w:r>
      <w:proofErr w:type="spellEnd"/>
      <w:r w:rsidR="00E22CA6" w:rsidRPr="00280F1A">
        <w:rPr>
          <w:rFonts w:asciiTheme="majorBidi" w:hAnsiTheme="majorBidi" w:cstheme="majorBidi"/>
          <w:sz w:val="20"/>
          <w:szCs w:val="20"/>
        </w:rPr>
        <w:t xml:space="preserve"> Acinetobacter</w:t>
      </w:r>
    </w:p>
    <w:p w14:paraId="4D781EA5" w14:textId="3AA3BF14" w:rsidR="00633730" w:rsidRPr="00280F1A" w:rsidRDefault="00D35977" w:rsidP="00633730">
      <w:pPr>
        <w:rPr>
          <w:rFonts w:asciiTheme="majorBidi" w:hAnsiTheme="majorBidi" w:cstheme="majorBidi"/>
          <w:sz w:val="20"/>
          <w:szCs w:val="20"/>
        </w:rPr>
      </w:pPr>
      <w:r w:rsidRPr="00280F1A">
        <w:rPr>
          <w:rFonts w:asciiTheme="majorBidi" w:hAnsiTheme="majorBidi" w:cstheme="majorBidi"/>
          <w:sz w:val="20"/>
          <w:szCs w:val="20"/>
        </w:rPr>
        <w:t xml:space="preserve">Karmali media – </w:t>
      </w:r>
      <w:r w:rsidRPr="00280F1A">
        <w:rPr>
          <w:rFonts w:asciiTheme="majorBidi" w:hAnsiTheme="majorBidi" w:cstheme="majorBidi"/>
          <w:i/>
          <w:iCs/>
          <w:sz w:val="20"/>
          <w:szCs w:val="20"/>
        </w:rPr>
        <w:t xml:space="preserve">Campylobacter </w:t>
      </w:r>
      <w:r w:rsidRPr="00280F1A">
        <w:rPr>
          <w:rFonts w:asciiTheme="majorBidi" w:hAnsiTheme="majorBidi" w:cstheme="majorBidi"/>
          <w:sz w:val="20"/>
          <w:szCs w:val="20"/>
        </w:rPr>
        <w:t>selective media</w:t>
      </w:r>
    </w:p>
    <w:p w14:paraId="714F05D9" w14:textId="4346DC8B" w:rsidR="00633730" w:rsidRPr="00280F1A" w:rsidRDefault="00D35977" w:rsidP="00633730">
      <w:pPr>
        <w:rPr>
          <w:rFonts w:asciiTheme="majorBidi" w:hAnsiTheme="majorBidi" w:cstheme="majorBidi"/>
          <w:sz w:val="20"/>
          <w:szCs w:val="20"/>
        </w:rPr>
      </w:pPr>
      <w:r w:rsidRPr="00280F1A">
        <w:rPr>
          <w:rFonts w:asciiTheme="majorBidi" w:hAnsiTheme="majorBidi" w:cstheme="majorBidi"/>
          <w:sz w:val="20"/>
          <w:szCs w:val="20"/>
        </w:rPr>
        <w:t>SB – Sheep’s Blood</w:t>
      </w:r>
    </w:p>
    <w:p w14:paraId="23F8DA23" w14:textId="51C42406" w:rsidR="00042E8E" w:rsidRPr="00280F1A" w:rsidRDefault="00042E8E" w:rsidP="00633730">
      <w:pPr>
        <w:rPr>
          <w:rFonts w:asciiTheme="majorBidi" w:hAnsiTheme="majorBidi" w:cstheme="majorBidi"/>
          <w:sz w:val="20"/>
          <w:szCs w:val="20"/>
        </w:rPr>
      </w:pPr>
      <w:r w:rsidRPr="00280F1A">
        <w:rPr>
          <w:rFonts w:asciiTheme="majorBidi" w:hAnsiTheme="majorBidi" w:cstheme="majorBidi"/>
          <w:sz w:val="20"/>
          <w:szCs w:val="20"/>
        </w:rPr>
        <w:t>TSA – tryptic soy broth</w:t>
      </w:r>
    </w:p>
    <w:p w14:paraId="09FB78C6" w14:textId="486AA651" w:rsidR="009B4234" w:rsidRPr="00280F1A" w:rsidRDefault="009B4234" w:rsidP="00633730">
      <w:pPr>
        <w:rPr>
          <w:rFonts w:asciiTheme="majorBidi" w:hAnsiTheme="majorBidi" w:cstheme="majorBidi"/>
          <w:sz w:val="20"/>
          <w:szCs w:val="20"/>
        </w:rPr>
      </w:pPr>
      <w:r w:rsidRPr="00280F1A">
        <w:rPr>
          <w:rFonts w:asciiTheme="majorBidi" w:hAnsiTheme="majorBidi" w:cstheme="majorBidi"/>
          <w:sz w:val="20"/>
          <w:szCs w:val="20"/>
        </w:rPr>
        <w:t>WWE – waste-water effluent</w:t>
      </w:r>
    </w:p>
    <w:p w14:paraId="776FD934" w14:textId="7CF5320A" w:rsidR="00F81206" w:rsidRPr="00280F1A" w:rsidRDefault="00E22CA6" w:rsidP="00CF7EA2">
      <w:pPr>
        <w:rPr>
          <w:rFonts w:asciiTheme="majorBidi" w:hAnsiTheme="majorBidi" w:cstheme="majorBidi"/>
          <w:sz w:val="20"/>
          <w:szCs w:val="20"/>
        </w:rPr>
      </w:pPr>
      <w:r w:rsidRPr="00280F1A">
        <w:rPr>
          <w:rFonts w:asciiTheme="majorBidi" w:hAnsiTheme="majorBidi" w:cstheme="majorBidi"/>
          <w:sz w:val="20"/>
          <w:szCs w:val="20"/>
        </w:rPr>
        <w:t>* As ATCC17978 was received from the ATCC, isolation media is not applicable</w:t>
      </w:r>
      <w:r w:rsidR="00CF7EA2" w:rsidRPr="00280F1A">
        <w:rPr>
          <w:rFonts w:asciiTheme="majorBidi" w:hAnsiTheme="majorBidi" w:cstheme="majorBidi"/>
          <w:sz w:val="20"/>
          <w:szCs w:val="20"/>
        </w:rPr>
        <w:t>.</w:t>
      </w:r>
    </w:p>
    <w:p w14:paraId="1E11B8C2" w14:textId="08761F83" w:rsidR="00BD28EF" w:rsidRPr="00280F1A" w:rsidRDefault="00BD28EF">
      <w:pPr>
        <w:rPr>
          <w:rFonts w:asciiTheme="majorBidi" w:hAnsiTheme="majorBidi" w:cstheme="majorBidi"/>
        </w:rPr>
      </w:pPr>
      <w:r w:rsidRPr="00280F1A">
        <w:rPr>
          <w:rFonts w:asciiTheme="majorBidi" w:hAnsiTheme="majorBidi" w:cstheme="majorBidi"/>
        </w:rPr>
        <w:lastRenderedPageBreak/>
        <w:t xml:space="preserve">Supplemental Table 3: </w:t>
      </w:r>
      <w:r w:rsidR="008072C2" w:rsidRPr="00280F1A">
        <w:rPr>
          <w:rFonts w:asciiTheme="majorBidi" w:hAnsiTheme="majorBidi" w:cstheme="majorBidi"/>
        </w:rPr>
        <w:t xml:space="preserve">Novel sequence type and clonal complex assignments. </w:t>
      </w:r>
    </w:p>
    <w:p w14:paraId="2527210B" w14:textId="77777777" w:rsidR="00BD28EF" w:rsidRPr="00280F1A" w:rsidRDefault="00BD28EF">
      <w:pPr>
        <w:rPr>
          <w:rFonts w:asciiTheme="majorBidi" w:hAnsiTheme="majorBidi" w:cstheme="majorBidi"/>
        </w:rPr>
      </w:pP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922"/>
        <w:gridCol w:w="3223"/>
        <w:gridCol w:w="3205"/>
      </w:tblGrid>
      <w:tr w:rsidR="00BD28EF" w:rsidRPr="00280F1A" w14:paraId="1055C74F" w14:textId="77777777" w:rsidTr="00BD2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272F4483" w14:textId="0573D1F8" w:rsidR="00BD28EF" w:rsidRPr="00280F1A" w:rsidRDefault="00BD28EF" w:rsidP="009C6F1E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rain</w:t>
            </w:r>
          </w:p>
        </w:tc>
        <w:tc>
          <w:tcPr>
            <w:tcW w:w="3223" w:type="dxa"/>
          </w:tcPr>
          <w:p w14:paraId="5B641607" w14:textId="60A8B6BC" w:rsidR="00BD28EF" w:rsidRPr="00280F1A" w:rsidRDefault="00BD28EF" w:rsidP="009C6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equence Type (ST)</w:t>
            </w:r>
          </w:p>
        </w:tc>
        <w:tc>
          <w:tcPr>
            <w:tcW w:w="3205" w:type="dxa"/>
          </w:tcPr>
          <w:p w14:paraId="29ADEC7A" w14:textId="5129C778" w:rsidR="00BD28EF" w:rsidRPr="00280F1A" w:rsidRDefault="00BD28EF" w:rsidP="009C6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lonal Complex (CC)</w:t>
            </w:r>
          </w:p>
        </w:tc>
      </w:tr>
      <w:tr w:rsidR="00BD28EF" w:rsidRPr="00280F1A" w14:paraId="210562A4" w14:textId="77777777" w:rsidTr="00BD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1FDDCC9E" w14:textId="77777777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426-AcS18</w:t>
            </w:r>
          </w:p>
        </w:tc>
        <w:tc>
          <w:tcPr>
            <w:tcW w:w="3223" w:type="dxa"/>
            <w:hideMark/>
          </w:tcPr>
          <w:p w14:paraId="1AFF7CF4" w14:textId="77777777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33</w:t>
            </w:r>
          </w:p>
        </w:tc>
        <w:tc>
          <w:tcPr>
            <w:tcW w:w="3205" w:type="dxa"/>
            <w:hideMark/>
          </w:tcPr>
          <w:p w14:paraId="56694EEB" w14:textId="77777777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C427</w:t>
            </w:r>
          </w:p>
        </w:tc>
      </w:tr>
      <w:tr w:rsidR="00BD28EF" w:rsidRPr="00280F1A" w14:paraId="3FB0FA46" w14:textId="77777777" w:rsidTr="00BD28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66A5FC2D" w14:textId="77777777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428-AcS20</w:t>
            </w:r>
          </w:p>
        </w:tc>
        <w:tc>
          <w:tcPr>
            <w:tcW w:w="3223" w:type="dxa"/>
            <w:hideMark/>
          </w:tcPr>
          <w:p w14:paraId="08C838F2" w14:textId="77777777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34</w:t>
            </w:r>
          </w:p>
        </w:tc>
        <w:tc>
          <w:tcPr>
            <w:tcW w:w="3205" w:type="dxa"/>
            <w:hideMark/>
          </w:tcPr>
          <w:p w14:paraId="043D534A" w14:textId="1AF4B8AF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Unassigned to known CC</w:t>
            </w:r>
          </w:p>
        </w:tc>
      </w:tr>
      <w:tr w:rsidR="00BD28EF" w:rsidRPr="00280F1A" w14:paraId="5F297BB7" w14:textId="77777777" w:rsidTr="00BD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037E38B5" w14:textId="77777777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429-AcS27</w:t>
            </w:r>
          </w:p>
        </w:tc>
        <w:tc>
          <w:tcPr>
            <w:tcW w:w="3223" w:type="dxa"/>
            <w:hideMark/>
          </w:tcPr>
          <w:p w14:paraId="1C52331A" w14:textId="77777777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35</w:t>
            </w:r>
          </w:p>
        </w:tc>
        <w:tc>
          <w:tcPr>
            <w:tcW w:w="3205" w:type="dxa"/>
            <w:hideMark/>
          </w:tcPr>
          <w:p w14:paraId="187F1A87" w14:textId="77777777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C216</w:t>
            </w:r>
          </w:p>
        </w:tc>
      </w:tr>
      <w:tr w:rsidR="00BD28EF" w:rsidRPr="00280F1A" w14:paraId="4ED095A0" w14:textId="77777777" w:rsidTr="00BD2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45CBE403" w14:textId="32E6BD96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339-IK13</w:t>
            </w:r>
          </w:p>
        </w:tc>
        <w:tc>
          <w:tcPr>
            <w:tcW w:w="3223" w:type="dxa"/>
          </w:tcPr>
          <w:p w14:paraId="39F7176A" w14:textId="38E52040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36</w:t>
            </w:r>
          </w:p>
        </w:tc>
        <w:tc>
          <w:tcPr>
            <w:tcW w:w="3205" w:type="dxa"/>
          </w:tcPr>
          <w:p w14:paraId="574A0C8E" w14:textId="0854FBE0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Unassigned to known CC</w:t>
            </w:r>
          </w:p>
        </w:tc>
      </w:tr>
      <w:tr w:rsidR="00BD28EF" w:rsidRPr="00280F1A" w14:paraId="54114BF2" w14:textId="77777777" w:rsidTr="00BD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33090680" w14:textId="7066168E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340-IK14</w:t>
            </w:r>
          </w:p>
        </w:tc>
        <w:tc>
          <w:tcPr>
            <w:tcW w:w="3223" w:type="dxa"/>
          </w:tcPr>
          <w:p w14:paraId="7C4B1B23" w14:textId="491313A3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aps/>
              </w:rPr>
            </w:pPr>
            <w:r w:rsidRPr="00280F1A">
              <w:rPr>
                <w:rFonts w:asciiTheme="majorBidi" w:hAnsiTheme="majorBidi" w:cstheme="majorBidi"/>
              </w:rPr>
              <w:t>ST-2636</w:t>
            </w:r>
          </w:p>
        </w:tc>
        <w:tc>
          <w:tcPr>
            <w:tcW w:w="3205" w:type="dxa"/>
          </w:tcPr>
          <w:p w14:paraId="685D0838" w14:textId="3F4F6AB6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aps/>
                <w:lang w:val="nl-NL"/>
              </w:rPr>
            </w:pPr>
            <w:r w:rsidRPr="00280F1A">
              <w:rPr>
                <w:rFonts w:asciiTheme="majorBidi" w:hAnsiTheme="majorBidi" w:cstheme="majorBidi"/>
              </w:rPr>
              <w:t>Unassigned to known CC</w:t>
            </w:r>
          </w:p>
        </w:tc>
      </w:tr>
      <w:tr w:rsidR="00BD28EF" w:rsidRPr="00280F1A" w14:paraId="7AB9660B" w14:textId="77777777" w:rsidTr="00BD2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369B6991" w14:textId="40482958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341-IK15</w:t>
            </w:r>
          </w:p>
        </w:tc>
        <w:tc>
          <w:tcPr>
            <w:tcW w:w="3223" w:type="dxa"/>
          </w:tcPr>
          <w:p w14:paraId="032DB3AD" w14:textId="7BE52CA0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36</w:t>
            </w:r>
          </w:p>
        </w:tc>
        <w:tc>
          <w:tcPr>
            <w:tcW w:w="3205" w:type="dxa"/>
          </w:tcPr>
          <w:p w14:paraId="0B5298B7" w14:textId="64BD93A5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Unassigned to known CC</w:t>
            </w:r>
          </w:p>
        </w:tc>
      </w:tr>
      <w:tr w:rsidR="00BD28EF" w:rsidRPr="00280F1A" w14:paraId="28A33263" w14:textId="77777777" w:rsidTr="00BD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0D18A15A" w14:textId="77777777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345-IK29</w:t>
            </w:r>
          </w:p>
        </w:tc>
        <w:tc>
          <w:tcPr>
            <w:tcW w:w="3223" w:type="dxa"/>
            <w:hideMark/>
          </w:tcPr>
          <w:p w14:paraId="04F2C321" w14:textId="77777777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39</w:t>
            </w:r>
          </w:p>
        </w:tc>
        <w:tc>
          <w:tcPr>
            <w:tcW w:w="3205" w:type="dxa"/>
            <w:hideMark/>
          </w:tcPr>
          <w:p w14:paraId="70347CC3" w14:textId="77777777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C132</w:t>
            </w:r>
          </w:p>
        </w:tc>
      </w:tr>
      <w:tr w:rsidR="00BD28EF" w:rsidRPr="00280F1A" w14:paraId="416E3F34" w14:textId="77777777" w:rsidTr="00BD28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17D0C906" w14:textId="77777777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347-IK21</w:t>
            </w:r>
          </w:p>
        </w:tc>
        <w:tc>
          <w:tcPr>
            <w:tcW w:w="3223" w:type="dxa"/>
            <w:hideMark/>
          </w:tcPr>
          <w:p w14:paraId="3FBCA27A" w14:textId="77777777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40</w:t>
            </w:r>
          </w:p>
        </w:tc>
        <w:tc>
          <w:tcPr>
            <w:tcW w:w="3205" w:type="dxa"/>
            <w:hideMark/>
          </w:tcPr>
          <w:p w14:paraId="42B1FE1C" w14:textId="451730DE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Unassigned to known CC</w:t>
            </w:r>
          </w:p>
        </w:tc>
      </w:tr>
      <w:tr w:rsidR="00BD28EF" w:rsidRPr="00280F1A" w14:paraId="78914E87" w14:textId="77777777" w:rsidTr="00BD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3D7B8F39" w14:textId="77777777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220-IK38</w:t>
            </w:r>
          </w:p>
        </w:tc>
        <w:tc>
          <w:tcPr>
            <w:tcW w:w="3223" w:type="dxa"/>
            <w:hideMark/>
          </w:tcPr>
          <w:p w14:paraId="483255AC" w14:textId="77777777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41</w:t>
            </w:r>
          </w:p>
        </w:tc>
        <w:tc>
          <w:tcPr>
            <w:tcW w:w="3205" w:type="dxa"/>
            <w:hideMark/>
          </w:tcPr>
          <w:p w14:paraId="4E0D8AC4" w14:textId="405106CF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Unassigned to known CC</w:t>
            </w:r>
          </w:p>
        </w:tc>
      </w:tr>
      <w:tr w:rsidR="00BD28EF" w:rsidRPr="00280F1A" w14:paraId="14DDDAD2" w14:textId="77777777" w:rsidTr="00BD28E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797E7C43" w14:textId="77777777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224-IK42</w:t>
            </w:r>
          </w:p>
        </w:tc>
        <w:tc>
          <w:tcPr>
            <w:tcW w:w="3223" w:type="dxa"/>
            <w:hideMark/>
          </w:tcPr>
          <w:p w14:paraId="047213D9" w14:textId="77777777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42</w:t>
            </w:r>
          </w:p>
        </w:tc>
        <w:tc>
          <w:tcPr>
            <w:tcW w:w="3205" w:type="dxa"/>
            <w:hideMark/>
          </w:tcPr>
          <w:p w14:paraId="277028E7" w14:textId="77777777" w:rsidR="00BD28EF" w:rsidRPr="00280F1A" w:rsidRDefault="00BD28EF" w:rsidP="00BD2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C727</w:t>
            </w:r>
          </w:p>
        </w:tc>
      </w:tr>
      <w:tr w:rsidR="00BD28EF" w:rsidRPr="00280F1A" w14:paraId="40FA692B" w14:textId="77777777" w:rsidTr="00BD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1E2066E9" w14:textId="77777777" w:rsidR="00BD28EF" w:rsidRPr="00280F1A" w:rsidRDefault="00BD28EF" w:rsidP="00BD28EF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B421-MST-SNC-9</w:t>
            </w:r>
          </w:p>
        </w:tc>
        <w:tc>
          <w:tcPr>
            <w:tcW w:w="3223" w:type="dxa"/>
            <w:hideMark/>
          </w:tcPr>
          <w:p w14:paraId="5C18AA19" w14:textId="77777777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ST-2643</w:t>
            </w:r>
          </w:p>
        </w:tc>
        <w:tc>
          <w:tcPr>
            <w:tcW w:w="3205" w:type="dxa"/>
            <w:hideMark/>
          </w:tcPr>
          <w:p w14:paraId="3942566D" w14:textId="7EE83AE0" w:rsidR="00BD28EF" w:rsidRPr="00280F1A" w:rsidRDefault="00BD28EF" w:rsidP="00BD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Unassigned to known CC</w:t>
            </w:r>
          </w:p>
        </w:tc>
      </w:tr>
    </w:tbl>
    <w:p w14:paraId="40841BE7" w14:textId="77777777" w:rsidR="00BD28EF" w:rsidRPr="00280F1A" w:rsidRDefault="00BD28EF">
      <w:pPr>
        <w:rPr>
          <w:rFonts w:asciiTheme="majorBidi" w:hAnsiTheme="majorBidi" w:cstheme="majorBidi"/>
        </w:rPr>
      </w:pPr>
    </w:p>
    <w:p w14:paraId="290C40E5" w14:textId="77777777" w:rsidR="00BD28EF" w:rsidRPr="00280F1A" w:rsidRDefault="00BD28EF">
      <w:pPr>
        <w:rPr>
          <w:rFonts w:asciiTheme="majorBidi" w:hAnsiTheme="majorBidi" w:cstheme="majorBidi"/>
        </w:rPr>
      </w:pPr>
    </w:p>
    <w:p w14:paraId="0006B3E1" w14:textId="77777777" w:rsidR="00BD28EF" w:rsidRPr="00280F1A" w:rsidRDefault="00BD28EF">
      <w:pPr>
        <w:rPr>
          <w:rFonts w:asciiTheme="majorBidi" w:hAnsiTheme="majorBidi" w:cstheme="majorBidi"/>
        </w:rPr>
      </w:pPr>
    </w:p>
    <w:p w14:paraId="60801935" w14:textId="77777777" w:rsidR="00BD28EF" w:rsidRPr="00280F1A" w:rsidRDefault="00BD28EF">
      <w:pPr>
        <w:rPr>
          <w:rFonts w:asciiTheme="majorBidi" w:hAnsiTheme="majorBidi" w:cstheme="majorBidi"/>
        </w:rPr>
      </w:pPr>
    </w:p>
    <w:p w14:paraId="507DE3E3" w14:textId="1C2F5FEF" w:rsidR="00BD28EF" w:rsidRPr="00280F1A" w:rsidRDefault="00BD28EF">
      <w:pPr>
        <w:rPr>
          <w:rFonts w:asciiTheme="majorBidi" w:hAnsiTheme="majorBidi" w:cstheme="majorBidi"/>
        </w:rPr>
      </w:pPr>
      <w:r w:rsidRPr="00280F1A">
        <w:rPr>
          <w:rFonts w:asciiTheme="majorBidi" w:hAnsiTheme="majorBidi" w:cstheme="majorBidi"/>
        </w:rPr>
        <w:br w:type="page"/>
      </w:r>
    </w:p>
    <w:p w14:paraId="085F6F79" w14:textId="3800AE41" w:rsidR="005D391D" w:rsidRPr="00280F1A" w:rsidRDefault="008072C2" w:rsidP="00633730">
      <w:pPr>
        <w:rPr>
          <w:rFonts w:asciiTheme="majorBidi" w:hAnsiTheme="majorBidi" w:cstheme="majorBidi"/>
        </w:rPr>
      </w:pPr>
      <w:r w:rsidRPr="00280F1A">
        <w:rPr>
          <w:rFonts w:asciiTheme="majorBidi" w:hAnsiTheme="majorBidi" w:cstheme="majorBidi"/>
        </w:rPr>
        <w:lastRenderedPageBreak/>
        <w:t xml:space="preserve">Supplemental </w:t>
      </w:r>
      <w:r w:rsidR="005D391D" w:rsidRPr="00280F1A">
        <w:rPr>
          <w:rFonts w:asciiTheme="majorBidi" w:hAnsiTheme="majorBidi" w:cstheme="majorBidi"/>
        </w:rPr>
        <w:t xml:space="preserve">Table </w:t>
      </w:r>
      <w:r w:rsidR="00BD28EF" w:rsidRPr="00280F1A">
        <w:rPr>
          <w:rFonts w:asciiTheme="majorBidi" w:hAnsiTheme="majorBidi" w:cstheme="majorBidi"/>
        </w:rPr>
        <w:t>5</w:t>
      </w:r>
      <w:r w:rsidR="005D391D" w:rsidRPr="00280F1A">
        <w:rPr>
          <w:rFonts w:asciiTheme="majorBidi" w:hAnsiTheme="majorBidi" w:cstheme="majorBidi"/>
        </w:rPr>
        <w:t>: Oligonuc</w:t>
      </w:r>
      <w:r w:rsidR="009D140E" w:rsidRPr="00280F1A">
        <w:rPr>
          <w:rFonts w:asciiTheme="majorBidi" w:hAnsiTheme="majorBidi" w:cstheme="majorBidi"/>
        </w:rPr>
        <w:t>l</w:t>
      </w:r>
      <w:r w:rsidR="005D391D" w:rsidRPr="00280F1A">
        <w:rPr>
          <w:rFonts w:asciiTheme="majorBidi" w:hAnsiTheme="majorBidi" w:cstheme="majorBidi"/>
        </w:rPr>
        <w:t>eotides used in this study for RT-qPCR.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922"/>
        <w:gridCol w:w="3223"/>
        <w:gridCol w:w="3205"/>
      </w:tblGrid>
      <w:tr w:rsidR="005D391D" w:rsidRPr="00280F1A" w14:paraId="021DF204" w14:textId="77777777" w:rsidTr="005D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A2E1221" w14:textId="3E958245" w:rsidR="005D391D" w:rsidRPr="00280F1A" w:rsidRDefault="005D391D" w:rsidP="0063373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Target Amplicon</w:t>
            </w:r>
          </w:p>
        </w:tc>
        <w:tc>
          <w:tcPr>
            <w:tcW w:w="3117" w:type="dxa"/>
          </w:tcPr>
          <w:p w14:paraId="147A51EF" w14:textId="68787049" w:rsidR="005D391D" w:rsidRPr="00280F1A" w:rsidRDefault="005D391D" w:rsidP="006337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Forward Primer</w:t>
            </w:r>
          </w:p>
        </w:tc>
        <w:tc>
          <w:tcPr>
            <w:tcW w:w="3117" w:type="dxa"/>
          </w:tcPr>
          <w:p w14:paraId="33A5FE6A" w14:textId="62A36ECD" w:rsidR="005D391D" w:rsidRPr="00280F1A" w:rsidRDefault="005D391D" w:rsidP="006337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Reverse Primer</w:t>
            </w:r>
          </w:p>
        </w:tc>
      </w:tr>
      <w:tr w:rsidR="005D391D" w:rsidRPr="00280F1A" w14:paraId="1BE11A37" w14:textId="77777777" w:rsidTr="005D3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1DA3E32" w14:textId="20B5435C" w:rsidR="005D391D" w:rsidRPr="00280F1A" w:rsidRDefault="005D391D" w:rsidP="00633730">
            <w:pPr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16s rRNA</w:t>
            </w:r>
          </w:p>
        </w:tc>
        <w:tc>
          <w:tcPr>
            <w:tcW w:w="3117" w:type="dxa"/>
          </w:tcPr>
          <w:p w14:paraId="3C90ED97" w14:textId="5B7B75DB" w:rsidR="005D391D" w:rsidRPr="00280F1A" w:rsidRDefault="005D391D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TTCGGACCTTGCGCTAATA</w:t>
            </w:r>
          </w:p>
        </w:tc>
        <w:tc>
          <w:tcPr>
            <w:tcW w:w="3117" w:type="dxa"/>
          </w:tcPr>
          <w:p w14:paraId="1EF79A24" w14:textId="33DBCF83" w:rsidR="005D391D" w:rsidRPr="00280F1A" w:rsidRDefault="005D391D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TCCTCTCAGACCCGCTACA</w:t>
            </w:r>
          </w:p>
        </w:tc>
      </w:tr>
      <w:tr w:rsidR="005D391D" w:rsidRPr="00280F1A" w14:paraId="405CE2BF" w14:textId="77777777" w:rsidTr="005D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5B7803B" w14:textId="367705EA" w:rsidR="005D391D" w:rsidRPr="00280F1A" w:rsidRDefault="005D391D" w:rsidP="00633730">
            <w:pPr>
              <w:rPr>
                <w:rFonts w:asciiTheme="majorBidi" w:hAnsiTheme="majorBidi" w:cstheme="majorBidi"/>
                <w:i/>
                <w:iCs/>
              </w:rPr>
            </w:pPr>
            <w:r w:rsidRPr="00280F1A">
              <w:rPr>
                <w:rFonts w:asciiTheme="majorBidi" w:hAnsiTheme="majorBidi" w:cstheme="majorBidi"/>
                <w:i/>
                <w:iCs/>
              </w:rPr>
              <w:t>adeB</w:t>
            </w:r>
          </w:p>
        </w:tc>
        <w:tc>
          <w:tcPr>
            <w:tcW w:w="3117" w:type="dxa"/>
          </w:tcPr>
          <w:p w14:paraId="0BBF1F85" w14:textId="60A807C6" w:rsidR="005D391D" w:rsidRPr="00280F1A" w:rsidRDefault="005D391D" w:rsidP="00633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aps/>
              </w:rPr>
            </w:pPr>
            <w:r w:rsidRPr="00280F1A">
              <w:rPr>
                <w:rFonts w:asciiTheme="majorBidi" w:hAnsiTheme="majorBidi" w:cstheme="majorBidi"/>
                <w:caps/>
              </w:rPr>
              <w:t>aatactgccgccaataccag</w:t>
            </w:r>
          </w:p>
        </w:tc>
        <w:tc>
          <w:tcPr>
            <w:tcW w:w="3117" w:type="dxa"/>
          </w:tcPr>
          <w:p w14:paraId="3E28DAC1" w14:textId="346DDEEF" w:rsidR="005D391D" w:rsidRPr="00280F1A" w:rsidRDefault="005D391D" w:rsidP="00633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aps/>
                <w:lang w:val="nl-NL"/>
              </w:rPr>
            </w:pPr>
            <w:r w:rsidRPr="00280F1A">
              <w:rPr>
                <w:rFonts w:asciiTheme="majorBidi" w:hAnsiTheme="majorBidi" w:cstheme="majorBidi"/>
                <w:caps/>
                <w:lang w:val="nl-NL"/>
              </w:rPr>
              <w:t>ggattatggcgactgaagga</w:t>
            </w:r>
          </w:p>
        </w:tc>
      </w:tr>
      <w:tr w:rsidR="005D391D" w:rsidRPr="00280F1A" w14:paraId="18AFD37A" w14:textId="77777777" w:rsidTr="005D3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73A1E9" w14:textId="049F6EEB" w:rsidR="005D391D" w:rsidRPr="00280F1A" w:rsidRDefault="005D391D" w:rsidP="0063373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80F1A">
              <w:rPr>
                <w:rFonts w:asciiTheme="majorBidi" w:hAnsiTheme="majorBidi" w:cstheme="majorBidi"/>
                <w:i/>
                <w:iCs/>
              </w:rPr>
              <w:t>adeG</w:t>
            </w:r>
            <w:proofErr w:type="spellEnd"/>
          </w:p>
        </w:tc>
        <w:tc>
          <w:tcPr>
            <w:tcW w:w="3117" w:type="dxa"/>
          </w:tcPr>
          <w:p w14:paraId="5D175065" w14:textId="21095A2D" w:rsidR="005D391D" w:rsidRPr="00280F1A" w:rsidRDefault="005D391D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CGTAACTATGCGGTGCTCAA</w:t>
            </w:r>
          </w:p>
        </w:tc>
        <w:tc>
          <w:tcPr>
            <w:tcW w:w="3117" w:type="dxa"/>
          </w:tcPr>
          <w:p w14:paraId="627409FB" w14:textId="138C1646" w:rsidR="005D391D" w:rsidRPr="00280F1A" w:rsidRDefault="005D391D" w:rsidP="006337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0F1A">
              <w:rPr>
                <w:rFonts w:asciiTheme="majorBidi" w:hAnsiTheme="majorBidi" w:cstheme="majorBidi"/>
              </w:rPr>
              <w:t>ATCGCGTAGTCACCAGAACC</w:t>
            </w:r>
          </w:p>
        </w:tc>
      </w:tr>
      <w:tr w:rsidR="005D391D" w14:paraId="2ADA8C18" w14:textId="77777777" w:rsidTr="005D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50BB60" w14:textId="7C8D4485" w:rsidR="005D391D" w:rsidRPr="00280F1A" w:rsidRDefault="005D391D" w:rsidP="0063373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80F1A">
              <w:rPr>
                <w:rFonts w:asciiTheme="majorBidi" w:hAnsiTheme="majorBidi" w:cstheme="majorBidi"/>
                <w:i/>
                <w:iCs/>
              </w:rPr>
              <w:t>adeJ</w:t>
            </w:r>
            <w:proofErr w:type="spellEnd"/>
          </w:p>
        </w:tc>
        <w:tc>
          <w:tcPr>
            <w:tcW w:w="3117" w:type="dxa"/>
          </w:tcPr>
          <w:p w14:paraId="3031135D" w14:textId="69106DC1" w:rsidR="005D391D" w:rsidRPr="00280F1A" w:rsidRDefault="005D391D" w:rsidP="00633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aps/>
              </w:rPr>
            </w:pPr>
            <w:r w:rsidRPr="00280F1A">
              <w:rPr>
                <w:rFonts w:asciiTheme="majorBidi" w:hAnsiTheme="majorBidi" w:cstheme="majorBidi"/>
                <w:caps/>
              </w:rPr>
              <w:t>catcggctgaaacagttgaa</w:t>
            </w:r>
          </w:p>
        </w:tc>
        <w:tc>
          <w:tcPr>
            <w:tcW w:w="3117" w:type="dxa"/>
          </w:tcPr>
          <w:p w14:paraId="65C0A72E" w14:textId="39C0FC53" w:rsidR="005D391D" w:rsidRPr="005D391D" w:rsidRDefault="005D391D" w:rsidP="00633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aps/>
              </w:rPr>
            </w:pPr>
            <w:r w:rsidRPr="00280F1A">
              <w:rPr>
                <w:rFonts w:asciiTheme="majorBidi" w:hAnsiTheme="majorBidi" w:cstheme="majorBidi"/>
                <w:caps/>
              </w:rPr>
              <w:t>gcctgaccattaccagcact</w:t>
            </w:r>
          </w:p>
        </w:tc>
      </w:tr>
    </w:tbl>
    <w:p w14:paraId="404676FD" w14:textId="77777777" w:rsidR="005D391D" w:rsidRDefault="005D391D" w:rsidP="00633730">
      <w:pPr>
        <w:rPr>
          <w:rFonts w:asciiTheme="majorBidi" w:hAnsiTheme="majorBidi" w:cstheme="majorBidi"/>
        </w:rPr>
      </w:pPr>
    </w:p>
    <w:p w14:paraId="0B33DD7A" w14:textId="77777777" w:rsidR="005D391D" w:rsidRDefault="005D391D" w:rsidP="00633730">
      <w:pPr>
        <w:rPr>
          <w:rFonts w:asciiTheme="majorBidi" w:hAnsiTheme="majorBidi" w:cstheme="majorBidi"/>
        </w:rPr>
      </w:pPr>
    </w:p>
    <w:p w14:paraId="0A7B7629" w14:textId="77777777" w:rsidR="005D391D" w:rsidRDefault="005D391D" w:rsidP="00633730">
      <w:pPr>
        <w:rPr>
          <w:rFonts w:asciiTheme="majorBidi" w:hAnsiTheme="majorBidi" w:cstheme="majorBidi"/>
        </w:rPr>
      </w:pPr>
    </w:p>
    <w:p w14:paraId="4EB29CDD" w14:textId="269D6D2E" w:rsidR="007E18D8" w:rsidRPr="00C606A3" w:rsidRDefault="007E18D8">
      <w:pPr>
        <w:rPr>
          <w:rFonts w:asciiTheme="majorBidi" w:hAnsiTheme="majorBidi" w:cstheme="majorBidi"/>
        </w:rPr>
      </w:pPr>
    </w:p>
    <w:p w14:paraId="0468D826" w14:textId="7491A3B3" w:rsidR="002603E0" w:rsidRPr="00F14F03" w:rsidRDefault="002603E0" w:rsidP="009F4F2B">
      <w:pPr>
        <w:spacing w:line="480" w:lineRule="auto"/>
        <w:rPr>
          <w:rFonts w:asciiTheme="majorBidi" w:hAnsiTheme="majorBidi" w:cstheme="majorBidi"/>
        </w:rPr>
      </w:pPr>
    </w:p>
    <w:sectPr w:rsidR="002603E0" w:rsidRPr="00F14F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7524E" w14:textId="77777777" w:rsidR="009A7E57" w:rsidRDefault="009A7E57" w:rsidP="00E36163">
      <w:pPr>
        <w:spacing w:after="0" w:line="240" w:lineRule="auto"/>
      </w:pPr>
      <w:r>
        <w:separator/>
      </w:r>
    </w:p>
  </w:endnote>
  <w:endnote w:type="continuationSeparator" w:id="0">
    <w:p w14:paraId="379442B1" w14:textId="77777777" w:rsidR="009A7E57" w:rsidRDefault="009A7E57" w:rsidP="00E36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A4CC2" w14:textId="77777777" w:rsidR="009A7E57" w:rsidRDefault="009A7E57" w:rsidP="00E36163">
      <w:pPr>
        <w:spacing w:after="0" w:line="240" w:lineRule="auto"/>
      </w:pPr>
      <w:r>
        <w:separator/>
      </w:r>
    </w:p>
  </w:footnote>
  <w:footnote w:type="continuationSeparator" w:id="0">
    <w:p w14:paraId="49DF6B78" w14:textId="77777777" w:rsidR="009A7E57" w:rsidRDefault="009A7E57" w:rsidP="00E361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420BA"/>
    <w:multiLevelType w:val="hybridMultilevel"/>
    <w:tmpl w:val="3264AA74"/>
    <w:lvl w:ilvl="0" w:tplc="0EDC504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1140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2apwpvfdvae7ea2ae520dtpd5xtss0pxd0&quot;&gt;My EndNote Library&lt;record-ids&gt;&lt;item&gt;17&lt;/item&gt;&lt;item&gt;234&lt;/item&gt;&lt;item&gt;367&lt;/item&gt;&lt;item&gt;484&lt;/item&gt;&lt;item&gt;485&lt;/item&gt;&lt;item&gt;527&lt;/item&gt;&lt;item&gt;819&lt;/item&gt;&lt;item&gt;820&lt;/item&gt;&lt;/record-ids&gt;&lt;/item&gt;&lt;/Libraries&gt;"/>
  </w:docVars>
  <w:rsids>
    <w:rsidRoot w:val="00633730"/>
    <w:rsid w:val="00007C55"/>
    <w:rsid w:val="00042E8E"/>
    <w:rsid w:val="000712C3"/>
    <w:rsid w:val="000B5E92"/>
    <w:rsid w:val="000C31C7"/>
    <w:rsid w:val="00107B87"/>
    <w:rsid w:val="00165075"/>
    <w:rsid w:val="00165818"/>
    <w:rsid w:val="001A4AEF"/>
    <w:rsid w:val="001B38A2"/>
    <w:rsid w:val="00227915"/>
    <w:rsid w:val="00231D0C"/>
    <w:rsid w:val="002603E0"/>
    <w:rsid w:val="00280D07"/>
    <w:rsid w:val="00280F1A"/>
    <w:rsid w:val="003B120C"/>
    <w:rsid w:val="00455545"/>
    <w:rsid w:val="00491315"/>
    <w:rsid w:val="005976F3"/>
    <w:rsid w:val="005D391D"/>
    <w:rsid w:val="00633730"/>
    <w:rsid w:val="00763932"/>
    <w:rsid w:val="007B0EDB"/>
    <w:rsid w:val="007D71CB"/>
    <w:rsid w:val="007E18D8"/>
    <w:rsid w:val="007F2B12"/>
    <w:rsid w:val="008072C2"/>
    <w:rsid w:val="00832AB0"/>
    <w:rsid w:val="00857663"/>
    <w:rsid w:val="00871818"/>
    <w:rsid w:val="008F20B4"/>
    <w:rsid w:val="0092727E"/>
    <w:rsid w:val="009A7E57"/>
    <w:rsid w:val="009B4234"/>
    <w:rsid w:val="009B53ED"/>
    <w:rsid w:val="009D140E"/>
    <w:rsid w:val="009D2388"/>
    <w:rsid w:val="009F4F2B"/>
    <w:rsid w:val="00B15B19"/>
    <w:rsid w:val="00B76E80"/>
    <w:rsid w:val="00B97E6E"/>
    <w:rsid w:val="00BA062D"/>
    <w:rsid w:val="00BD02E7"/>
    <w:rsid w:val="00BD18CF"/>
    <w:rsid w:val="00BD28EF"/>
    <w:rsid w:val="00C13BD0"/>
    <w:rsid w:val="00C26510"/>
    <w:rsid w:val="00C548BA"/>
    <w:rsid w:val="00C606A3"/>
    <w:rsid w:val="00C8656C"/>
    <w:rsid w:val="00C915B2"/>
    <w:rsid w:val="00CF7EA2"/>
    <w:rsid w:val="00D12373"/>
    <w:rsid w:val="00D35977"/>
    <w:rsid w:val="00DE3732"/>
    <w:rsid w:val="00DF0E83"/>
    <w:rsid w:val="00E22CA6"/>
    <w:rsid w:val="00E36163"/>
    <w:rsid w:val="00F14F03"/>
    <w:rsid w:val="00F44E8E"/>
    <w:rsid w:val="00F81206"/>
    <w:rsid w:val="00FB5BEE"/>
    <w:rsid w:val="00FB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8EF96"/>
  <w15:chartTrackingRefBased/>
  <w15:docId w15:val="{2409A532-7240-4DF2-8EFC-AD00F38FD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B76E8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36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163"/>
  </w:style>
  <w:style w:type="paragraph" w:styleId="Footer">
    <w:name w:val="footer"/>
    <w:basedOn w:val="Normal"/>
    <w:link w:val="FooterChar"/>
    <w:uiPriority w:val="99"/>
    <w:unhideWhenUsed/>
    <w:rsid w:val="00E36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163"/>
  </w:style>
  <w:style w:type="paragraph" w:styleId="ListParagraph">
    <w:name w:val="List Paragraph"/>
    <w:basedOn w:val="Normal"/>
    <w:uiPriority w:val="34"/>
    <w:qFormat/>
    <w:rsid w:val="00E22CA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603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03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03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03E0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B5B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0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1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ykes</dc:creator>
  <cp:keywords/>
  <dc:description/>
  <cp:lastModifiedBy>Ayush Kumar</cp:lastModifiedBy>
  <cp:revision>11</cp:revision>
  <dcterms:created xsi:type="dcterms:W3CDTF">2024-01-26T00:16:00Z</dcterms:created>
  <dcterms:modified xsi:type="dcterms:W3CDTF">2024-02-05T18:11:00Z</dcterms:modified>
</cp:coreProperties>
</file>